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B6CAE" w14:textId="5E2F2C21" w:rsidR="00BB4A42" w:rsidRPr="002A0ED8" w:rsidRDefault="002A0ED8">
      <w:pPr>
        <w:rPr>
          <w:rFonts w:ascii="Times New Roman" w:hAnsi="Times New Roman" w:cs="Times New Roman"/>
          <w:sz w:val="20"/>
          <w:szCs w:val="20"/>
        </w:rPr>
      </w:pPr>
      <w:r w:rsidRPr="002A0ED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 4</w:t>
      </w:r>
      <w:r w:rsidRPr="002A0ED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S4)</w:t>
      </w:r>
      <w:r w:rsidRPr="002A0ED8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2A0E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0ED8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2A0ED8">
        <w:rPr>
          <w:rFonts w:ascii="Times New Roman" w:hAnsi="Times New Roman" w:cs="Times New Roman"/>
          <w:sz w:val="20"/>
          <w:szCs w:val="20"/>
          <w:lang w:val="en-US"/>
        </w:rPr>
        <w:t xml:space="preserve">omparison of </w:t>
      </w:r>
      <w:r w:rsidRPr="002A0ED8">
        <w:rPr>
          <w:rFonts w:ascii="Times New Roman" w:hAnsi="Times New Roman" w:cs="Times New Roman"/>
          <w:sz w:val="20"/>
          <w:szCs w:val="20"/>
          <w:lang w:val="en-US"/>
        </w:rPr>
        <w:t>magnet resonance imaging (MRI)</w:t>
      </w:r>
      <w:r w:rsidRPr="002A0ED8">
        <w:rPr>
          <w:rFonts w:ascii="Times New Roman" w:hAnsi="Times New Roman" w:cs="Times New Roman"/>
          <w:sz w:val="20"/>
          <w:szCs w:val="20"/>
          <w:lang w:val="en-US"/>
        </w:rPr>
        <w:t xml:space="preserve"> and clinical parameters of only routine follow up MRI examination without relapse of clinical sig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17"/>
        <w:gridCol w:w="3726"/>
        <w:gridCol w:w="3517"/>
        <w:gridCol w:w="3517"/>
      </w:tblGrid>
      <w:tr w:rsidR="002A0ED8" w:rsidRPr="002A0ED8" w14:paraId="3CF301DA" w14:textId="77777777" w:rsidTr="00706509">
        <w:tc>
          <w:tcPr>
            <w:tcW w:w="3517" w:type="dxa"/>
            <w:shd w:val="clear" w:color="auto" w:fill="ADADAD" w:themeFill="background2" w:themeFillShade="BF"/>
          </w:tcPr>
          <w:p w14:paraId="619D8864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26" w:type="dxa"/>
            <w:shd w:val="clear" w:color="auto" w:fill="ADADAD" w:themeFill="background2" w:themeFillShade="BF"/>
          </w:tcPr>
          <w:p w14:paraId="73864CC6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relapse</w:t>
            </w:r>
          </w:p>
        </w:tc>
        <w:tc>
          <w:tcPr>
            <w:tcW w:w="3517" w:type="dxa"/>
            <w:shd w:val="clear" w:color="auto" w:fill="ADADAD" w:themeFill="background2" w:themeFillShade="BF"/>
          </w:tcPr>
          <w:p w14:paraId="023C5014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lapse</w:t>
            </w:r>
          </w:p>
        </w:tc>
        <w:tc>
          <w:tcPr>
            <w:tcW w:w="3517" w:type="dxa"/>
            <w:shd w:val="clear" w:color="auto" w:fill="ADADAD" w:themeFill="background2" w:themeFillShade="BF"/>
          </w:tcPr>
          <w:p w14:paraId="5ED8C463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2A0ED8" w:rsidRPr="002A0ED8" w14:paraId="2899367B" w14:textId="77777777" w:rsidTr="00706509">
        <w:tc>
          <w:tcPr>
            <w:tcW w:w="3517" w:type="dxa"/>
          </w:tcPr>
          <w:p w14:paraId="519AEAA6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(kg), n</w:t>
            </w:r>
          </w:p>
        </w:tc>
        <w:tc>
          <w:tcPr>
            <w:tcW w:w="3726" w:type="dxa"/>
          </w:tcPr>
          <w:p w14:paraId="3F28D612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 (1.90- 31.10), n = 17</w:t>
            </w:r>
          </w:p>
        </w:tc>
        <w:tc>
          <w:tcPr>
            <w:tcW w:w="3517" w:type="dxa"/>
          </w:tcPr>
          <w:p w14:paraId="1CA93C5E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5 (1.50- 38.20), n = 24</w:t>
            </w:r>
          </w:p>
        </w:tc>
        <w:tc>
          <w:tcPr>
            <w:tcW w:w="3517" w:type="dxa"/>
          </w:tcPr>
          <w:p w14:paraId="237DB519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1A21873D" w14:textId="77777777" w:rsidTr="00706509">
        <w:tc>
          <w:tcPr>
            <w:tcW w:w="3517" w:type="dxa"/>
          </w:tcPr>
          <w:p w14:paraId="18CBE194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brain volume (mm³), </w:t>
            </w:r>
          </w:p>
          <w:p w14:paraId="6099BCE3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04F02D4E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32.70 (54369.70 - 127727.00), n = 17</w:t>
            </w:r>
          </w:p>
        </w:tc>
        <w:tc>
          <w:tcPr>
            <w:tcW w:w="3517" w:type="dxa"/>
          </w:tcPr>
          <w:p w14:paraId="0D06BED7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791.55 (57361.90 – 142544.00), n = 24</w:t>
            </w:r>
          </w:p>
        </w:tc>
        <w:tc>
          <w:tcPr>
            <w:tcW w:w="3517" w:type="dxa"/>
          </w:tcPr>
          <w:p w14:paraId="56D3E5BE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34B33FC7" w14:textId="77777777" w:rsidTr="00706509">
        <w:tc>
          <w:tcPr>
            <w:tcW w:w="3517" w:type="dxa"/>
          </w:tcPr>
          <w:p w14:paraId="134DE124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esion volume, absolute (mm³)</w:t>
            </w:r>
          </w:p>
          <w:p w14:paraId="2DC2DB7A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276A900B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3E24BCBB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22691765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0ED8" w:rsidRPr="002A0ED8" w14:paraId="3B7B0492" w14:textId="77777777" w:rsidTr="00706509">
        <w:tc>
          <w:tcPr>
            <w:tcW w:w="3517" w:type="dxa"/>
          </w:tcPr>
          <w:p w14:paraId="5BA29713" w14:textId="77777777" w:rsidR="002A0ED8" w:rsidRPr="002A0ED8" w:rsidRDefault="002A0ED8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3726" w:type="dxa"/>
          </w:tcPr>
          <w:p w14:paraId="078A8F52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.00 (0.00 - 7956.00), n = 17</w:t>
            </w:r>
          </w:p>
        </w:tc>
        <w:tc>
          <w:tcPr>
            <w:tcW w:w="3517" w:type="dxa"/>
          </w:tcPr>
          <w:p w14:paraId="69A8E0FA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0.00 (0.00 - 6120.00), n = 24</w:t>
            </w:r>
          </w:p>
        </w:tc>
        <w:tc>
          <w:tcPr>
            <w:tcW w:w="3517" w:type="dxa"/>
          </w:tcPr>
          <w:p w14:paraId="0ECBCCC3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65</w:t>
            </w:r>
          </w:p>
        </w:tc>
      </w:tr>
      <w:tr w:rsidR="002A0ED8" w:rsidRPr="002A0ED8" w14:paraId="4AB97C90" w14:textId="77777777" w:rsidTr="00706509">
        <w:tc>
          <w:tcPr>
            <w:tcW w:w="3517" w:type="dxa"/>
          </w:tcPr>
          <w:p w14:paraId="796B2390" w14:textId="77777777" w:rsidR="002A0ED8" w:rsidRPr="002A0ED8" w:rsidRDefault="002A0ED8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3726" w:type="dxa"/>
          </w:tcPr>
          <w:p w14:paraId="1E4032F1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7.00 (0.00 - 3168.00), n = 16</w:t>
            </w:r>
          </w:p>
        </w:tc>
        <w:tc>
          <w:tcPr>
            <w:tcW w:w="3517" w:type="dxa"/>
          </w:tcPr>
          <w:p w14:paraId="1FEF031F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.00 (0.00 - 7560.00), n = 22</w:t>
            </w:r>
          </w:p>
        </w:tc>
        <w:tc>
          <w:tcPr>
            <w:tcW w:w="3517" w:type="dxa"/>
          </w:tcPr>
          <w:p w14:paraId="2F577F40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051EE1AE" w14:textId="77777777" w:rsidTr="00706509">
        <w:tc>
          <w:tcPr>
            <w:tcW w:w="3517" w:type="dxa"/>
          </w:tcPr>
          <w:p w14:paraId="48EC70A3" w14:textId="77777777" w:rsidR="002A0ED8" w:rsidRPr="002A0ED8" w:rsidRDefault="002A0ED8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3726" w:type="dxa"/>
          </w:tcPr>
          <w:p w14:paraId="31A9EC44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2029.20), n = 16</w:t>
            </w:r>
          </w:p>
        </w:tc>
        <w:tc>
          <w:tcPr>
            <w:tcW w:w="3517" w:type="dxa"/>
          </w:tcPr>
          <w:p w14:paraId="5ED9B861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2872.80), n = 21</w:t>
            </w:r>
          </w:p>
        </w:tc>
        <w:tc>
          <w:tcPr>
            <w:tcW w:w="3517" w:type="dxa"/>
          </w:tcPr>
          <w:p w14:paraId="61834C9C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33434221" w14:textId="77777777" w:rsidTr="00706509">
        <w:tc>
          <w:tcPr>
            <w:tcW w:w="3517" w:type="dxa"/>
          </w:tcPr>
          <w:p w14:paraId="0CC47DFF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esion volume, relative (%)</w:t>
            </w:r>
          </w:p>
          <w:p w14:paraId="69225270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64C1725E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6C4D7EA0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73FFB157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0ED8" w:rsidRPr="002A0ED8" w14:paraId="4E860BD5" w14:textId="77777777" w:rsidTr="00706509">
        <w:tc>
          <w:tcPr>
            <w:tcW w:w="3517" w:type="dxa"/>
          </w:tcPr>
          <w:p w14:paraId="364CB8A4" w14:textId="77777777" w:rsidR="002A0ED8" w:rsidRPr="002A0ED8" w:rsidRDefault="002A0ED8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3726" w:type="dxa"/>
          </w:tcPr>
          <w:p w14:paraId="38543E73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00 - 6.22), n = 17</w:t>
            </w:r>
          </w:p>
        </w:tc>
        <w:tc>
          <w:tcPr>
            <w:tcW w:w="3517" w:type="dxa"/>
          </w:tcPr>
          <w:p w14:paraId="12EC9793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 (0.00 - 9. 54), n = 24</w:t>
            </w:r>
          </w:p>
        </w:tc>
        <w:tc>
          <w:tcPr>
            <w:tcW w:w="3517" w:type="dxa"/>
          </w:tcPr>
          <w:p w14:paraId="197F950E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213</w:t>
            </w:r>
          </w:p>
        </w:tc>
      </w:tr>
      <w:tr w:rsidR="002A0ED8" w:rsidRPr="002A0ED8" w14:paraId="33103985" w14:textId="77777777" w:rsidTr="00706509">
        <w:tc>
          <w:tcPr>
            <w:tcW w:w="3517" w:type="dxa"/>
          </w:tcPr>
          <w:p w14:paraId="0780CABE" w14:textId="77777777" w:rsidR="002A0ED8" w:rsidRPr="002A0ED8" w:rsidRDefault="002A0ED8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3726" w:type="dxa"/>
          </w:tcPr>
          <w:p w14:paraId="72EE7EC3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00 - 5.49), n = 16</w:t>
            </w:r>
          </w:p>
        </w:tc>
        <w:tc>
          <w:tcPr>
            <w:tcW w:w="3517" w:type="dxa"/>
          </w:tcPr>
          <w:p w14:paraId="4281F155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0.00 - 11.79), n = 22</w:t>
            </w:r>
          </w:p>
        </w:tc>
        <w:tc>
          <w:tcPr>
            <w:tcW w:w="3517" w:type="dxa"/>
          </w:tcPr>
          <w:p w14:paraId="0E141257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0C9CC141" w14:textId="77777777" w:rsidTr="00706509">
        <w:tc>
          <w:tcPr>
            <w:tcW w:w="3517" w:type="dxa"/>
          </w:tcPr>
          <w:p w14:paraId="107B79B6" w14:textId="77777777" w:rsidR="002A0ED8" w:rsidRPr="002A0ED8" w:rsidRDefault="002A0ED8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3726" w:type="dxa"/>
          </w:tcPr>
          <w:p w14:paraId="6BF8FF26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3.51), n = 16</w:t>
            </w:r>
          </w:p>
        </w:tc>
        <w:tc>
          <w:tcPr>
            <w:tcW w:w="3517" w:type="dxa"/>
          </w:tcPr>
          <w:p w14:paraId="4A61524F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2.01), n = 21</w:t>
            </w:r>
          </w:p>
        </w:tc>
        <w:tc>
          <w:tcPr>
            <w:tcW w:w="3517" w:type="dxa"/>
          </w:tcPr>
          <w:p w14:paraId="129F8422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7EAC46E1" w14:textId="77777777" w:rsidTr="00706509">
        <w:tc>
          <w:tcPr>
            <w:tcW w:w="3517" w:type="dxa"/>
          </w:tcPr>
          <w:p w14:paraId="74AE973A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esions</w:t>
            </w:r>
          </w:p>
          <w:p w14:paraId="68EC8A3F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55808E98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3FEB32CA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3D08337E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0ED8" w:rsidRPr="002A0ED8" w14:paraId="69882238" w14:textId="77777777" w:rsidTr="00706509">
        <w:tc>
          <w:tcPr>
            <w:tcW w:w="3517" w:type="dxa"/>
          </w:tcPr>
          <w:p w14:paraId="32282B56" w14:textId="77777777" w:rsidR="002A0ED8" w:rsidRPr="002A0ED8" w:rsidRDefault="002A0ED8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3726" w:type="dxa"/>
          </w:tcPr>
          <w:p w14:paraId="4A1356FC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0.00 - 6.00), n = 17</w:t>
            </w:r>
          </w:p>
        </w:tc>
        <w:tc>
          <w:tcPr>
            <w:tcW w:w="3517" w:type="dxa"/>
          </w:tcPr>
          <w:p w14:paraId="62FCEC18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0.00 - 7.00), n = 24</w:t>
            </w:r>
          </w:p>
        </w:tc>
        <w:tc>
          <w:tcPr>
            <w:tcW w:w="3517" w:type="dxa"/>
          </w:tcPr>
          <w:p w14:paraId="1BFA39CD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6F895B60" w14:textId="77777777" w:rsidTr="00706509">
        <w:tc>
          <w:tcPr>
            <w:tcW w:w="3517" w:type="dxa"/>
          </w:tcPr>
          <w:p w14:paraId="2695B9C1" w14:textId="77777777" w:rsidR="002A0ED8" w:rsidRPr="002A0ED8" w:rsidRDefault="002A0ED8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3726" w:type="dxa"/>
          </w:tcPr>
          <w:p w14:paraId="5903DACF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0.00 - 6.00), n = 16</w:t>
            </w:r>
          </w:p>
        </w:tc>
        <w:tc>
          <w:tcPr>
            <w:tcW w:w="3517" w:type="dxa"/>
          </w:tcPr>
          <w:p w14:paraId="03EE0BCC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00 - 6.00), n = 22</w:t>
            </w:r>
          </w:p>
        </w:tc>
        <w:tc>
          <w:tcPr>
            <w:tcW w:w="3517" w:type="dxa"/>
          </w:tcPr>
          <w:p w14:paraId="5E47475B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3C70609C" w14:textId="77777777" w:rsidTr="00706509">
        <w:tc>
          <w:tcPr>
            <w:tcW w:w="3517" w:type="dxa"/>
          </w:tcPr>
          <w:p w14:paraId="0383729B" w14:textId="77777777" w:rsidR="002A0ED8" w:rsidRPr="002A0ED8" w:rsidRDefault="002A0ED8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3726" w:type="dxa"/>
          </w:tcPr>
          <w:p w14:paraId="64D05A08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3.00), n = 16</w:t>
            </w:r>
          </w:p>
        </w:tc>
        <w:tc>
          <w:tcPr>
            <w:tcW w:w="3517" w:type="dxa"/>
          </w:tcPr>
          <w:p w14:paraId="281AC7D0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2.00), n = 21</w:t>
            </w:r>
          </w:p>
        </w:tc>
        <w:tc>
          <w:tcPr>
            <w:tcW w:w="3517" w:type="dxa"/>
          </w:tcPr>
          <w:p w14:paraId="26704769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55E77FC5" w14:textId="77777777" w:rsidTr="00706509">
        <w:tc>
          <w:tcPr>
            <w:tcW w:w="3517" w:type="dxa"/>
          </w:tcPr>
          <w:p w14:paraId="3E3715DE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lesion (yes) </w:t>
            </w:r>
          </w:p>
        </w:tc>
        <w:tc>
          <w:tcPr>
            <w:tcW w:w="3726" w:type="dxa"/>
          </w:tcPr>
          <w:p w14:paraId="624EAD47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7F5A6F81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4B74AB96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0ED8" w:rsidRPr="002A0ED8" w14:paraId="4869892A" w14:textId="77777777" w:rsidTr="00706509">
        <w:tc>
          <w:tcPr>
            <w:tcW w:w="3517" w:type="dxa"/>
          </w:tcPr>
          <w:p w14:paraId="2D1D8016" w14:textId="77777777" w:rsidR="002A0ED8" w:rsidRPr="002A0ED8" w:rsidRDefault="002A0ED8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3726" w:type="dxa"/>
          </w:tcPr>
          <w:p w14:paraId="5FC78576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/17 (29.41 %)</w:t>
            </w:r>
          </w:p>
        </w:tc>
        <w:tc>
          <w:tcPr>
            <w:tcW w:w="3517" w:type="dxa"/>
          </w:tcPr>
          <w:p w14:paraId="0457E5EC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6/24 (25.00 %)</w:t>
            </w:r>
          </w:p>
        </w:tc>
        <w:tc>
          <w:tcPr>
            <w:tcW w:w="3517" w:type="dxa"/>
          </w:tcPr>
          <w:p w14:paraId="3B1C5159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73CEFEB7" w14:textId="77777777" w:rsidTr="00706509">
        <w:tc>
          <w:tcPr>
            <w:tcW w:w="3517" w:type="dxa"/>
          </w:tcPr>
          <w:p w14:paraId="13BFF530" w14:textId="77777777" w:rsidR="002A0ED8" w:rsidRPr="002A0ED8" w:rsidRDefault="002A0ED8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3726" w:type="dxa"/>
          </w:tcPr>
          <w:p w14:paraId="462DFF9D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16 (6.25 %)</w:t>
            </w:r>
          </w:p>
        </w:tc>
        <w:tc>
          <w:tcPr>
            <w:tcW w:w="3517" w:type="dxa"/>
          </w:tcPr>
          <w:p w14:paraId="6DB40752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/22 (22.73 %)</w:t>
            </w:r>
          </w:p>
        </w:tc>
        <w:tc>
          <w:tcPr>
            <w:tcW w:w="3517" w:type="dxa"/>
          </w:tcPr>
          <w:p w14:paraId="2E89B419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33B7B13F" w14:textId="77777777" w:rsidTr="00706509">
        <w:tc>
          <w:tcPr>
            <w:tcW w:w="3517" w:type="dxa"/>
          </w:tcPr>
          <w:p w14:paraId="670EB84D" w14:textId="77777777" w:rsidR="002A0ED8" w:rsidRPr="002A0ED8" w:rsidRDefault="002A0ED8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3726" w:type="dxa"/>
          </w:tcPr>
          <w:p w14:paraId="3AC14B8C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16 (0.00 %)</w:t>
            </w:r>
          </w:p>
        </w:tc>
        <w:tc>
          <w:tcPr>
            <w:tcW w:w="3517" w:type="dxa"/>
          </w:tcPr>
          <w:p w14:paraId="247C1114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21 (0.00 %)</w:t>
            </w:r>
          </w:p>
        </w:tc>
        <w:tc>
          <w:tcPr>
            <w:tcW w:w="3517" w:type="dxa"/>
          </w:tcPr>
          <w:p w14:paraId="46A7F03A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4239C513" w14:textId="77777777" w:rsidTr="00706509">
        <w:tc>
          <w:tcPr>
            <w:tcW w:w="3517" w:type="dxa"/>
          </w:tcPr>
          <w:p w14:paraId="29177F00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S </w:t>
            </w:r>
          </w:p>
          <w:p w14:paraId="056FF6EC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33607FFF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00 - 3.00), n = 16</w:t>
            </w:r>
          </w:p>
        </w:tc>
        <w:tc>
          <w:tcPr>
            <w:tcW w:w="3517" w:type="dxa"/>
          </w:tcPr>
          <w:p w14:paraId="181B1F53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00 - 3.00), n = 21</w:t>
            </w:r>
          </w:p>
        </w:tc>
        <w:tc>
          <w:tcPr>
            <w:tcW w:w="3517" w:type="dxa"/>
          </w:tcPr>
          <w:p w14:paraId="638D63C7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1C619C8A" w14:textId="77777777" w:rsidTr="00706509">
        <w:tc>
          <w:tcPr>
            <w:tcW w:w="3517" w:type="dxa"/>
          </w:tcPr>
          <w:p w14:paraId="3D4A4670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WBC (cells/3µl)</w:t>
            </w:r>
          </w:p>
          <w:p w14:paraId="657D1D0A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0BCFE71F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0.00 - 14.00), n = 16</w:t>
            </w:r>
          </w:p>
        </w:tc>
        <w:tc>
          <w:tcPr>
            <w:tcW w:w="3517" w:type="dxa"/>
          </w:tcPr>
          <w:p w14:paraId="41E2459C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 (0.00 - 46.00), n = 20</w:t>
            </w:r>
          </w:p>
        </w:tc>
        <w:tc>
          <w:tcPr>
            <w:tcW w:w="3517" w:type="dxa"/>
          </w:tcPr>
          <w:p w14:paraId="2095581A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1746473C" w14:textId="77777777" w:rsidTr="00706509">
        <w:tc>
          <w:tcPr>
            <w:tcW w:w="3517" w:type="dxa"/>
          </w:tcPr>
          <w:p w14:paraId="67BF0B5C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lymphocytes %</w:t>
            </w:r>
          </w:p>
          <w:p w14:paraId="2723AF3A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1F05FFA4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00 (55.55 - 100.00), n = 12</w:t>
            </w:r>
          </w:p>
        </w:tc>
        <w:tc>
          <w:tcPr>
            <w:tcW w:w="3517" w:type="dxa"/>
          </w:tcPr>
          <w:p w14:paraId="442CF990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8 (16.00 - 100.00), n = 14</w:t>
            </w:r>
          </w:p>
        </w:tc>
        <w:tc>
          <w:tcPr>
            <w:tcW w:w="3517" w:type="dxa"/>
          </w:tcPr>
          <w:p w14:paraId="0C6EF1FE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329</w:t>
            </w:r>
          </w:p>
        </w:tc>
      </w:tr>
      <w:tr w:rsidR="002A0ED8" w:rsidRPr="002A0ED8" w14:paraId="77C19760" w14:textId="77777777" w:rsidTr="00706509">
        <w:tc>
          <w:tcPr>
            <w:tcW w:w="3517" w:type="dxa"/>
          </w:tcPr>
          <w:p w14:paraId="7E2797D8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neutrophilic granulocytes %</w:t>
            </w:r>
          </w:p>
          <w:p w14:paraId="4FF92B82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2507059A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33.33), n = 17</w:t>
            </w:r>
          </w:p>
        </w:tc>
        <w:tc>
          <w:tcPr>
            <w:tcW w:w="3517" w:type="dxa"/>
          </w:tcPr>
          <w:p w14:paraId="196EA397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83.00), n = 24</w:t>
            </w:r>
          </w:p>
        </w:tc>
        <w:tc>
          <w:tcPr>
            <w:tcW w:w="3517" w:type="dxa"/>
          </w:tcPr>
          <w:p w14:paraId="448685A3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03725798" w14:textId="77777777" w:rsidTr="00706509">
        <w:tc>
          <w:tcPr>
            <w:tcW w:w="3517" w:type="dxa"/>
          </w:tcPr>
          <w:p w14:paraId="58D943EC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macrophages/large monocytes %</w:t>
            </w:r>
          </w:p>
          <w:p w14:paraId="220F8CED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499E31EB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33.33), n = 17</w:t>
            </w:r>
          </w:p>
        </w:tc>
        <w:tc>
          <w:tcPr>
            <w:tcW w:w="3517" w:type="dxa"/>
          </w:tcPr>
          <w:p w14:paraId="54EDEBB2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100.00), n = 24</w:t>
            </w:r>
          </w:p>
        </w:tc>
        <w:tc>
          <w:tcPr>
            <w:tcW w:w="3517" w:type="dxa"/>
          </w:tcPr>
          <w:p w14:paraId="4677F803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7738A7FE" w14:textId="77777777" w:rsidTr="00706509">
        <w:tc>
          <w:tcPr>
            <w:tcW w:w="3517" w:type="dxa"/>
          </w:tcPr>
          <w:p w14:paraId="54972727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</w:rPr>
              <w:t xml:space="preserve">CSF </w:t>
            </w:r>
            <w:proofErr w:type="spellStart"/>
            <w:r w:rsidRPr="002A0ED8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2A0ED8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  <w:p w14:paraId="45C5E134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</w:rPr>
              <w:t>median (min-</w:t>
            </w:r>
            <w:proofErr w:type="spellStart"/>
            <w:r w:rsidRPr="002A0ED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spellEnd"/>
            <w:r w:rsidRPr="002A0ED8">
              <w:rPr>
                <w:rFonts w:ascii="Times New Roman" w:hAnsi="Times New Roman" w:cs="Times New Roman"/>
                <w:sz w:val="20"/>
                <w:szCs w:val="20"/>
              </w:rPr>
              <w:t>), n</w:t>
            </w:r>
          </w:p>
        </w:tc>
        <w:tc>
          <w:tcPr>
            <w:tcW w:w="3726" w:type="dxa"/>
          </w:tcPr>
          <w:p w14:paraId="535D6028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6 (11.53 - 46.12), n = 17</w:t>
            </w:r>
          </w:p>
        </w:tc>
        <w:tc>
          <w:tcPr>
            <w:tcW w:w="3517" w:type="dxa"/>
          </w:tcPr>
          <w:p w14:paraId="403EB752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9 (9.30 - 37.47), n = 18</w:t>
            </w:r>
          </w:p>
        </w:tc>
        <w:tc>
          <w:tcPr>
            <w:tcW w:w="3517" w:type="dxa"/>
          </w:tcPr>
          <w:p w14:paraId="410BA7FF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05FF4F01" w14:textId="77777777" w:rsidTr="00706509">
        <w:tc>
          <w:tcPr>
            <w:tcW w:w="3517" w:type="dxa"/>
          </w:tcPr>
          <w:p w14:paraId="5391AA9E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albumin (mg/dl)</w:t>
            </w:r>
          </w:p>
          <w:p w14:paraId="164B4618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60CCC043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2 (5.15 - 28.86), n = 15</w:t>
            </w:r>
          </w:p>
        </w:tc>
        <w:tc>
          <w:tcPr>
            <w:tcW w:w="3517" w:type="dxa"/>
          </w:tcPr>
          <w:p w14:paraId="29F8B75D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9 (4.33 - 26.49), n = 18</w:t>
            </w:r>
          </w:p>
        </w:tc>
        <w:tc>
          <w:tcPr>
            <w:tcW w:w="3517" w:type="dxa"/>
          </w:tcPr>
          <w:p w14:paraId="459F2946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222</w:t>
            </w:r>
          </w:p>
        </w:tc>
      </w:tr>
      <w:tr w:rsidR="002A0ED8" w:rsidRPr="002A0ED8" w14:paraId="20D78179" w14:textId="77777777" w:rsidTr="00706509">
        <w:tc>
          <w:tcPr>
            <w:tcW w:w="3517" w:type="dxa"/>
          </w:tcPr>
          <w:p w14:paraId="2E869468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SF QAlb</w:t>
            </w:r>
          </w:p>
          <w:p w14:paraId="7BF838B6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7CA4A3A3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2 (1.38 - 7.02), n = 12</w:t>
            </w:r>
          </w:p>
        </w:tc>
        <w:tc>
          <w:tcPr>
            <w:tcW w:w="3517" w:type="dxa"/>
          </w:tcPr>
          <w:p w14:paraId="53269847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 (1.20 - 5.83), n = 16</w:t>
            </w:r>
          </w:p>
        </w:tc>
        <w:tc>
          <w:tcPr>
            <w:tcW w:w="3517" w:type="dxa"/>
          </w:tcPr>
          <w:p w14:paraId="0AACC392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6C8201CB" w14:textId="77777777" w:rsidTr="00706509">
        <w:tc>
          <w:tcPr>
            <w:tcW w:w="3517" w:type="dxa"/>
          </w:tcPr>
          <w:p w14:paraId="068EB2BC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nisone at the time of MRI (mg/kg/day), n</w:t>
            </w:r>
          </w:p>
        </w:tc>
        <w:tc>
          <w:tcPr>
            <w:tcW w:w="3726" w:type="dxa"/>
          </w:tcPr>
          <w:p w14:paraId="2B6B9D7B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00 - 1.25), n = 17</w:t>
            </w:r>
          </w:p>
        </w:tc>
        <w:tc>
          <w:tcPr>
            <w:tcW w:w="3517" w:type="dxa"/>
          </w:tcPr>
          <w:p w14:paraId="5A854096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 (0.00 - 1.09), n = 24</w:t>
            </w:r>
          </w:p>
        </w:tc>
        <w:tc>
          <w:tcPr>
            <w:tcW w:w="3517" w:type="dxa"/>
          </w:tcPr>
          <w:p w14:paraId="450BB094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60318EC6" w14:textId="77777777" w:rsidTr="00706509">
        <w:tc>
          <w:tcPr>
            <w:tcW w:w="3517" w:type="dxa"/>
          </w:tcPr>
          <w:p w14:paraId="528BB564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 on medication at the time of MRI (yes)</w:t>
            </w:r>
          </w:p>
        </w:tc>
        <w:tc>
          <w:tcPr>
            <w:tcW w:w="3726" w:type="dxa"/>
          </w:tcPr>
          <w:p w14:paraId="54BAA5B4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3/17 (76.47 %)</w:t>
            </w:r>
          </w:p>
        </w:tc>
        <w:tc>
          <w:tcPr>
            <w:tcW w:w="3517" w:type="dxa"/>
          </w:tcPr>
          <w:p w14:paraId="1773C535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7/24 (70.83 %)</w:t>
            </w:r>
          </w:p>
        </w:tc>
        <w:tc>
          <w:tcPr>
            <w:tcW w:w="3517" w:type="dxa"/>
          </w:tcPr>
          <w:p w14:paraId="4F613B6C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2A0ED8" w:rsidRPr="002A0ED8" w14:paraId="6049433F" w14:textId="77777777" w:rsidTr="00706509">
        <w:tc>
          <w:tcPr>
            <w:tcW w:w="3517" w:type="dxa"/>
          </w:tcPr>
          <w:p w14:paraId="683F3B63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decreased (yes)</w:t>
            </w:r>
          </w:p>
        </w:tc>
        <w:tc>
          <w:tcPr>
            <w:tcW w:w="3726" w:type="dxa"/>
          </w:tcPr>
          <w:p w14:paraId="5CD62FA9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8/17 (47.06 %)</w:t>
            </w:r>
          </w:p>
        </w:tc>
        <w:tc>
          <w:tcPr>
            <w:tcW w:w="3517" w:type="dxa"/>
          </w:tcPr>
          <w:p w14:paraId="1FEF5969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9/24 (79.17 %)</w:t>
            </w:r>
          </w:p>
        </w:tc>
        <w:tc>
          <w:tcPr>
            <w:tcW w:w="3517" w:type="dxa"/>
          </w:tcPr>
          <w:p w14:paraId="3C45E404" w14:textId="77777777" w:rsidR="002A0ED8" w:rsidRPr="002A0ED8" w:rsidRDefault="002A0ED8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476</w:t>
            </w:r>
          </w:p>
        </w:tc>
      </w:tr>
    </w:tbl>
    <w:p w14:paraId="75A5A0E6" w14:textId="6929931B" w:rsidR="002A0ED8" w:rsidRPr="002A0ED8" w:rsidRDefault="002A0ED8" w:rsidP="002A0ED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A0ED8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2A0ED8">
        <w:rPr>
          <w:rFonts w:ascii="Times New Roman" w:hAnsi="Times New Roman" w:cs="Times New Roman"/>
          <w:sz w:val="20"/>
          <w:szCs w:val="20"/>
          <w:lang w:val="en-US"/>
        </w:rPr>
        <w:t xml:space="preserve">omparison of </w:t>
      </w:r>
      <w:r w:rsidRPr="002A0ED8">
        <w:rPr>
          <w:rFonts w:ascii="Times New Roman" w:hAnsi="Times New Roman" w:cs="Times New Roman"/>
          <w:sz w:val="20"/>
          <w:szCs w:val="20"/>
          <w:lang w:val="en-US"/>
        </w:rPr>
        <w:t>Magnet resonance imaging (MRI)</w:t>
      </w:r>
      <w:r w:rsidRPr="002A0ED8">
        <w:rPr>
          <w:rFonts w:ascii="Times New Roman" w:hAnsi="Times New Roman" w:cs="Times New Roman"/>
          <w:sz w:val="20"/>
          <w:szCs w:val="20"/>
          <w:lang w:val="en-US"/>
        </w:rPr>
        <w:t xml:space="preserve"> and clinical parameters of only routine follow up MRI examination without relapse of clinical signs, n = 41 MRIs of n = 31 dogs were included </w:t>
      </w:r>
    </w:p>
    <w:p w14:paraId="6E1A8FAA" w14:textId="77777777" w:rsidR="002A0ED8" w:rsidRPr="002A0ED8" w:rsidRDefault="002A0ED8" w:rsidP="002A0ED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A0ED8">
        <w:rPr>
          <w:rFonts w:ascii="Times New Roman" w:hAnsi="Times New Roman" w:cs="Times New Roman"/>
          <w:sz w:val="20"/>
          <w:szCs w:val="20"/>
          <w:lang w:val="en-US"/>
        </w:rPr>
        <w:t xml:space="preserve">CSF: cerebrospinal fluid; T2w: T2 weighted; FLAIR: fluid attenuation inversion recovery; T1w: T1 weighted; NDS: </w:t>
      </w:r>
      <w:proofErr w:type="spellStart"/>
      <w:r w:rsidRPr="002A0ED8">
        <w:rPr>
          <w:rFonts w:ascii="Times New Roman" w:hAnsi="Times New Roman" w:cs="Times New Roman"/>
          <w:sz w:val="20"/>
          <w:szCs w:val="20"/>
          <w:lang w:val="en-US"/>
        </w:rPr>
        <w:t>Neurodisability</w:t>
      </w:r>
      <w:proofErr w:type="spellEnd"/>
      <w:r w:rsidRPr="002A0ED8">
        <w:rPr>
          <w:rFonts w:ascii="Times New Roman" w:hAnsi="Times New Roman" w:cs="Times New Roman"/>
          <w:sz w:val="20"/>
          <w:szCs w:val="20"/>
          <w:lang w:val="en-US"/>
        </w:rPr>
        <w:t xml:space="preserve"> score; WBC: white blood cell count; QAlb: albumin CSF to serum ratio; n: number</w:t>
      </w:r>
    </w:p>
    <w:p w14:paraId="51E1E1BA" w14:textId="77777777" w:rsidR="002A0ED8" w:rsidRDefault="002A0ED8"/>
    <w:sectPr w:rsidR="002A0ED8" w:rsidSect="002A0ED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ED8"/>
    <w:rsid w:val="00011DD0"/>
    <w:rsid w:val="0002200C"/>
    <w:rsid w:val="00040351"/>
    <w:rsid w:val="00061DA9"/>
    <w:rsid w:val="00076B0A"/>
    <w:rsid w:val="00086DB0"/>
    <w:rsid w:val="00094234"/>
    <w:rsid w:val="00094EB8"/>
    <w:rsid w:val="000B12BC"/>
    <w:rsid w:val="000E4D8A"/>
    <w:rsid w:val="000F22A9"/>
    <w:rsid w:val="00102E6E"/>
    <w:rsid w:val="00106C59"/>
    <w:rsid w:val="00112BEF"/>
    <w:rsid w:val="0014200F"/>
    <w:rsid w:val="001446F7"/>
    <w:rsid w:val="00150720"/>
    <w:rsid w:val="001556AD"/>
    <w:rsid w:val="001576C0"/>
    <w:rsid w:val="00196EBB"/>
    <w:rsid w:val="001A727B"/>
    <w:rsid w:val="001B6D11"/>
    <w:rsid w:val="001E4D87"/>
    <w:rsid w:val="00232D37"/>
    <w:rsid w:val="00235A26"/>
    <w:rsid w:val="00256D09"/>
    <w:rsid w:val="00263A69"/>
    <w:rsid w:val="00267497"/>
    <w:rsid w:val="002933EA"/>
    <w:rsid w:val="002A0ED8"/>
    <w:rsid w:val="002B58E4"/>
    <w:rsid w:val="002B673E"/>
    <w:rsid w:val="002F2084"/>
    <w:rsid w:val="003119D0"/>
    <w:rsid w:val="003138F3"/>
    <w:rsid w:val="00322C51"/>
    <w:rsid w:val="00337F4C"/>
    <w:rsid w:val="00342463"/>
    <w:rsid w:val="0035506D"/>
    <w:rsid w:val="0036330C"/>
    <w:rsid w:val="0038120E"/>
    <w:rsid w:val="00395BBD"/>
    <w:rsid w:val="003C4862"/>
    <w:rsid w:val="003D1E9C"/>
    <w:rsid w:val="003D386A"/>
    <w:rsid w:val="00426B0A"/>
    <w:rsid w:val="004432C2"/>
    <w:rsid w:val="004613CD"/>
    <w:rsid w:val="00467291"/>
    <w:rsid w:val="004934FD"/>
    <w:rsid w:val="004C4DE2"/>
    <w:rsid w:val="004D18CA"/>
    <w:rsid w:val="004D5FEA"/>
    <w:rsid w:val="004E247B"/>
    <w:rsid w:val="004E35E3"/>
    <w:rsid w:val="005059E7"/>
    <w:rsid w:val="005252B1"/>
    <w:rsid w:val="0052649A"/>
    <w:rsid w:val="00533E76"/>
    <w:rsid w:val="00537A97"/>
    <w:rsid w:val="0058058D"/>
    <w:rsid w:val="005C1602"/>
    <w:rsid w:val="005E41A0"/>
    <w:rsid w:val="005F4C7E"/>
    <w:rsid w:val="00601345"/>
    <w:rsid w:val="006067CE"/>
    <w:rsid w:val="00612486"/>
    <w:rsid w:val="00637359"/>
    <w:rsid w:val="006738E2"/>
    <w:rsid w:val="00677A56"/>
    <w:rsid w:val="00694ADA"/>
    <w:rsid w:val="006953A2"/>
    <w:rsid w:val="006A1BF2"/>
    <w:rsid w:val="006C7E7C"/>
    <w:rsid w:val="006D29C9"/>
    <w:rsid w:val="006E33EF"/>
    <w:rsid w:val="006F0666"/>
    <w:rsid w:val="00720EF2"/>
    <w:rsid w:val="007318D1"/>
    <w:rsid w:val="00763943"/>
    <w:rsid w:val="007648A6"/>
    <w:rsid w:val="00766C8A"/>
    <w:rsid w:val="00790C2C"/>
    <w:rsid w:val="0079428D"/>
    <w:rsid w:val="0079699C"/>
    <w:rsid w:val="00796DDD"/>
    <w:rsid w:val="007A350B"/>
    <w:rsid w:val="007C43E5"/>
    <w:rsid w:val="008475AD"/>
    <w:rsid w:val="00857D30"/>
    <w:rsid w:val="008609ED"/>
    <w:rsid w:val="00874EE7"/>
    <w:rsid w:val="0089519C"/>
    <w:rsid w:val="008963EB"/>
    <w:rsid w:val="008B2321"/>
    <w:rsid w:val="008C2CD8"/>
    <w:rsid w:val="008D3ABA"/>
    <w:rsid w:val="008E6BB4"/>
    <w:rsid w:val="00907A61"/>
    <w:rsid w:val="00916DD5"/>
    <w:rsid w:val="00923736"/>
    <w:rsid w:val="00926F5F"/>
    <w:rsid w:val="00983281"/>
    <w:rsid w:val="0099169E"/>
    <w:rsid w:val="009948CA"/>
    <w:rsid w:val="009B463C"/>
    <w:rsid w:val="009C380D"/>
    <w:rsid w:val="009D4FD0"/>
    <w:rsid w:val="009F5DB1"/>
    <w:rsid w:val="00A03F23"/>
    <w:rsid w:val="00A0421B"/>
    <w:rsid w:val="00A20DCA"/>
    <w:rsid w:val="00A24C53"/>
    <w:rsid w:val="00A359A0"/>
    <w:rsid w:val="00A37CCB"/>
    <w:rsid w:val="00A82B0A"/>
    <w:rsid w:val="00A870EF"/>
    <w:rsid w:val="00AA1655"/>
    <w:rsid w:val="00AB09C2"/>
    <w:rsid w:val="00AC0043"/>
    <w:rsid w:val="00AC0A62"/>
    <w:rsid w:val="00AD0D7E"/>
    <w:rsid w:val="00AD55D8"/>
    <w:rsid w:val="00AF2312"/>
    <w:rsid w:val="00AF23D2"/>
    <w:rsid w:val="00AF2E86"/>
    <w:rsid w:val="00B03233"/>
    <w:rsid w:val="00B0740F"/>
    <w:rsid w:val="00B20F17"/>
    <w:rsid w:val="00B248F6"/>
    <w:rsid w:val="00B2778F"/>
    <w:rsid w:val="00B307E4"/>
    <w:rsid w:val="00B6126F"/>
    <w:rsid w:val="00B731C7"/>
    <w:rsid w:val="00B77E82"/>
    <w:rsid w:val="00BA504B"/>
    <w:rsid w:val="00BB4A42"/>
    <w:rsid w:val="00BC2168"/>
    <w:rsid w:val="00BE0280"/>
    <w:rsid w:val="00C05F46"/>
    <w:rsid w:val="00C22E92"/>
    <w:rsid w:val="00C512B0"/>
    <w:rsid w:val="00C95AC1"/>
    <w:rsid w:val="00CE1FB3"/>
    <w:rsid w:val="00CF006B"/>
    <w:rsid w:val="00D74679"/>
    <w:rsid w:val="00D77062"/>
    <w:rsid w:val="00DA04BD"/>
    <w:rsid w:val="00DC6133"/>
    <w:rsid w:val="00DD52B2"/>
    <w:rsid w:val="00DE64F4"/>
    <w:rsid w:val="00DE77CA"/>
    <w:rsid w:val="00DF1D99"/>
    <w:rsid w:val="00DF331C"/>
    <w:rsid w:val="00E12395"/>
    <w:rsid w:val="00E15BFE"/>
    <w:rsid w:val="00E22A5A"/>
    <w:rsid w:val="00E22AC1"/>
    <w:rsid w:val="00E3643F"/>
    <w:rsid w:val="00E42882"/>
    <w:rsid w:val="00E86D1C"/>
    <w:rsid w:val="00EB38F7"/>
    <w:rsid w:val="00EC20C5"/>
    <w:rsid w:val="00F07001"/>
    <w:rsid w:val="00F16ED3"/>
    <w:rsid w:val="00F73F30"/>
    <w:rsid w:val="00F81E57"/>
    <w:rsid w:val="00F950C1"/>
    <w:rsid w:val="00F96818"/>
    <w:rsid w:val="00FC5662"/>
    <w:rsid w:val="00FE3966"/>
    <w:rsid w:val="00FF0953"/>
    <w:rsid w:val="00FF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74FC32"/>
  <w15:chartTrackingRefBased/>
  <w15:docId w15:val="{DB485215-86C1-FA42-AA7D-D923AF70E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A0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0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0E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0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0E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0E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0E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0E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0E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0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0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0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0ED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0ED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0ED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0ED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0ED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0ED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A0E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A0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0E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0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A0E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A0ED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A0ED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A0ED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0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0ED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A0ED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A0ED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616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hn, Franziska</dc:creator>
  <cp:keywords/>
  <dc:description/>
  <cp:lastModifiedBy>Spohn, Franziska</cp:lastModifiedBy>
  <cp:revision>1</cp:revision>
  <dcterms:created xsi:type="dcterms:W3CDTF">2025-10-27T11:49:00Z</dcterms:created>
  <dcterms:modified xsi:type="dcterms:W3CDTF">2025-10-27T11:51:00Z</dcterms:modified>
</cp:coreProperties>
</file>